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10" w:tblpY="8258"/>
        <w:tblW w:w="8188" w:type="dxa"/>
        <w:tblBorders>
          <w:top w:val="dashSmallGap" w:sz="4" w:space="0" w:color="auto"/>
          <w:bottom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134"/>
        <w:gridCol w:w="1134"/>
        <w:gridCol w:w="1134"/>
      </w:tblGrid>
      <w:tr w:rsidR="006359BE" w:rsidRPr="00FD4496" w14:paraId="1681E1DF" w14:textId="77777777" w:rsidTr="006359B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FE5860D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54862E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5CAC43F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  <w:p w14:paraId="57B734FE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  <w:p w14:paraId="2A78C6D9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712CC0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ECEAB3F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  <w:p w14:paraId="098C868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10A4A7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C8997C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915422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355934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FF555E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  <w:p w14:paraId="327AE3C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proofErr w:type="spellStart"/>
            <w:r w:rsidRPr="00FD4496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Kd</w:t>
            </w:r>
            <w:proofErr w:type="spellEnd"/>
          </w:p>
          <w:p w14:paraId="2F81CB1F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proofErr w:type="spellStart"/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nM</w:t>
            </w:r>
            <w:proofErr w:type="spellEnd"/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5A3F14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1E329B7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Association</w:t>
            </w:r>
          </w:p>
        </w:tc>
      </w:tr>
      <w:tr w:rsidR="006359BE" w:rsidRPr="00FD4496" w14:paraId="45073D8F" w14:textId="77777777" w:rsidTr="006359B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FC2D4BF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406867B9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GFP-mCherry</w:t>
            </w:r>
          </w:p>
          <w:p w14:paraId="005FF0DD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A7FAC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64D138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F37C9D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90040A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6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BDAB59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C635D4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FD845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ACAF5DD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470D9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BE0CEFE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8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1B32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6F2A09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7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10</w:t>
            </w:r>
          </w:p>
        </w:tc>
      </w:tr>
      <w:tr w:rsidR="006359BE" w:rsidRPr="00FD4496" w14:paraId="7A6D74EC" w14:textId="77777777" w:rsidTr="006359B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41D17117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1AEC468A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GFP</w:t>
            </w:r>
          </w:p>
          <w:p w14:paraId="755AE509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11805B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976071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22.9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1.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FAC3A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2302C9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2B77AB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79ABAA8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F7893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457AFB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2FCC3D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5F0F59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80A01A3" w14:textId="08A43A9F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N.</w:t>
            </w:r>
            <w:r w:rsidR="00237305">
              <w:rPr>
                <w:rFonts w:ascii="Times New Roman" w:hAnsi="Times New Roman" w:cs="Times New Roman"/>
                <w:sz w:val="16"/>
                <w:szCs w:val="20"/>
              </w:rPr>
              <w:t>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2EDA00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12045BE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E205BC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</w:tr>
      <w:tr w:rsidR="006359BE" w:rsidRPr="00FD4496" w14:paraId="1AF047A9" w14:textId="77777777" w:rsidTr="006359BE">
        <w:tc>
          <w:tcPr>
            <w:tcW w:w="1384" w:type="dxa"/>
            <w:tcBorders>
              <w:top w:val="nil"/>
            </w:tcBorders>
          </w:tcPr>
          <w:p w14:paraId="542B7233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1C90118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</w:p>
          <w:p w14:paraId="373BC525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B06E49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27C985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8.06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3</w:t>
            </w:r>
          </w:p>
        </w:tc>
        <w:tc>
          <w:tcPr>
            <w:tcW w:w="1134" w:type="dxa"/>
            <w:tcBorders>
              <w:top w:val="nil"/>
            </w:tcBorders>
          </w:tcPr>
          <w:p w14:paraId="20ED753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0B65B2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</w:tcBorders>
          </w:tcPr>
          <w:p w14:paraId="7ED3CC6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E5527BE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</w:tcBorders>
          </w:tcPr>
          <w:p w14:paraId="43E270F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114EF3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>--</w:t>
            </w:r>
          </w:p>
        </w:tc>
        <w:tc>
          <w:tcPr>
            <w:tcW w:w="1134" w:type="dxa"/>
            <w:vMerge/>
          </w:tcPr>
          <w:p w14:paraId="7B29633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</w:tcPr>
          <w:p w14:paraId="7DCF760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359BE" w:rsidRPr="00FD4496" w14:paraId="13D8CC45" w14:textId="77777777" w:rsidTr="006359BE">
        <w:tc>
          <w:tcPr>
            <w:tcW w:w="1384" w:type="dxa"/>
            <w:tcBorders>
              <w:top w:val="single" w:sz="4" w:space="0" w:color="auto"/>
            </w:tcBorders>
          </w:tcPr>
          <w:p w14:paraId="0EF9D2C6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117A822" w14:textId="77777777" w:rsidR="006359BE" w:rsidRPr="00B73341" w:rsidRDefault="006359BE" w:rsidP="006359BE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ME</w:t>
            </w:r>
          </w:p>
          <w:p w14:paraId="2399EEA7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654F6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A3772F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20275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91B8E1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6E50C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1DAF3F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359BE" w:rsidRPr="00FD4496" w14:paraId="0A5BBD44" w14:textId="77777777" w:rsidTr="006359BE">
        <w:tc>
          <w:tcPr>
            <w:tcW w:w="1384" w:type="dxa"/>
            <w:tcBorders>
              <w:bottom w:val="nil"/>
            </w:tcBorders>
          </w:tcPr>
          <w:p w14:paraId="7F21385F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87C9564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  <w:p w14:paraId="1E7BE0FE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173249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94EED01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bottom w:val="nil"/>
            </w:tcBorders>
          </w:tcPr>
          <w:p w14:paraId="33E6EB6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CE2609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52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bottom w:val="nil"/>
            </w:tcBorders>
          </w:tcPr>
          <w:p w14:paraId="539FFF8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C19EDB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6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bottom w:val="nil"/>
            </w:tcBorders>
          </w:tcPr>
          <w:p w14:paraId="49C1C7B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A16CA5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2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6</w:t>
            </w:r>
          </w:p>
        </w:tc>
        <w:tc>
          <w:tcPr>
            <w:tcW w:w="1134" w:type="dxa"/>
            <w:vMerge w:val="restart"/>
          </w:tcPr>
          <w:p w14:paraId="475C1FF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44292A8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90107A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1.6</w:t>
            </w:r>
          </w:p>
        </w:tc>
        <w:tc>
          <w:tcPr>
            <w:tcW w:w="1134" w:type="dxa"/>
            <w:vMerge w:val="restart"/>
          </w:tcPr>
          <w:p w14:paraId="378F7C9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6AB8E7D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E861EE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46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6</w:t>
            </w:r>
          </w:p>
        </w:tc>
      </w:tr>
      <w:tr w:rsidR="006359BE" w:rsidRPr="00FD4496" w14:paraId="11A250A9" w14:textId="77777777" w:rsidTr="006359BE">
        <w:tc>
          <w:tcPr>
            <w:tcW w:w="1384" w:type="dxa"/>
            <w:tcBorders>
              <w:bottom w:val="nil"/>
            </w:tcBorders>
          </w:tcPr>
          <w:p w14:paraId="7C788229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6266265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  <w:p w14:paraId="79998E23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2EEBF91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C37D20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bottom w:val="nil"/>
            </w:tcBorders>
          </w:tcPr>
          <w:p w14:paraId="3482154A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D77865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8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8</w:t>
            </w:r>
          </w:p>
        </w:tc>
        <w:tc>
          <w:tcPr>
            <w:tcW w:w="1134" w:type="dxa"/>
            <w:tcBorders>
              <w:bottom w:val="nil"/>
            </w:tcBorders>
          </w:tcPr>
          <w:p w14:paraId="6D694B89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B83ACE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8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bottom w:val="nil"/>
            </w:tcBorders>
          </w:tcPr>
          <w:p w14:paraId="058CBD37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3438960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6</w:t>
            </w:r>
          </w:p>
        </w:tc>
        <w:tc>
          <w:tcPr>
            <w:tcW w:w="1134" w:type="dxa"/>
            <w:vMerge/>
          </w:tcPr>
          <w:p w14:paraId="50F9E9A9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</w:tcPr>
          <w:p w14:paraId="1E85E4A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359BE" w:rsidRPr="00FD4496" w14:paraId="4F7E4AF5" w14:textId="77777777" w:rsidTr="006359B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1AFD2363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C434515" w14:textId="77777777" w:rsidR="006359BE" w:rsidRPr="00B73341" w:rsidRDefault="006359BE" w:rsidP="006359BE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EC</w:t>
            </w:r>
          </w:p>
          <w:p w14:paraId="3BBE38B4" w14:textId="77777777" w:rsidR="006359BE" w:rsidRPr="00FD4496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9237D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74326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BD8AD5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83CDD1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7BACDB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BA336E8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359BE" w:rsidRPr="00FD4496" w14:paraId="0671F7DD" w14:textId="77777777" w:rsidTr="006359BE">
        <w:tc>
          <w:tcPr>
            <w:tcW w:w="1384" w:type="dxa"/>
            <w:tcBorders>
              <w:top w:val="nil"/>
              <w:bottom w:val="nil"/>
            </w:tcBorders>
          </w:tcPr>
          <w:p w14:paraId="3B0E6954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2EB8A91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  <w:p w14:paraId="112FA85B" w14:textId="77777777" w:rsidR="006359BE" w:rsidRPr="00766229" w:rsidRDefault="006359BE" w:rsidP="006359BE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5A7011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48A212D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27B5DC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8786BB9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5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977E3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2093DF2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7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9A37C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25A45A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0C2EDD6E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CF17CA1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7472B1E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61.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7.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604DF6D6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A0360E3" w14:textId="77777777" w:rsidR="006359BE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EA8A294" w14:textId="77777777" w:rsidR="006359BE" w:rsidRPr="00FD4496" w:rsidRDefault="006359BE" w:rsidP="006359B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0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1</w:t>
            </w:r>
          </w:p>
        </w:tc>
      </w:tr>
      <w:tr w:rsidR="006359BE" w:rsidRPr="00FD4496" w14:paraId="378B5A54" w14:textId="77777777" w:rsidTr="006359B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5D3E8292" w14:textId="77777777" w:rsidR="006359BE" w:rsidRPr="00766229" w:rsidRDefault="006359BE" w:rsidP="006359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4223F81A" w14:textId="77777777" w:rsidR="006359BE" w:rsidRPr="00766229" w:rsidRDefault="006359BE" w:rsidP="006359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766229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F1C7D9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E8CB7D4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7544B7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8D9EE54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8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990227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7F472BF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E30EC2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CBA0E9A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6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8CF19F6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C23E169" w14:textId="77777777" w:rsidR="006359BE" w:rsidRPr="00FD4496" w:rsidRDefault="006359BE" w:rsidP="006359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14:paraId="7815129E" w14:textId="1B749A61" w:rsidR="006359BE" w:rsidRPr="006359BE" w:rsidRDefault="003F70EC" w:rsidP="006359BE">
      <w:pPr>
        <w:spacing w:after="200" w:line="480" w:lineRule="auto"/>
        <w:jc w:val="both"/>
        <w:rPr>
          <w:rFonts w:ascii="Times New Roman" w:eastAsia="SimSun" w:hAnsi="Times New Roman" w:cs="Times New Roman"/>
          <w:bCs/>
          <w:sz w:val="22"/>
          <w:szCs w:val="22"/>
        </w:rPr>
      </w:pPr>
      <w:r w:rsidRPr="00CB36B9">
        <w:rPr>
          <w:rFonts w:ascii="Times New Roman" w:hAnsi="Times New Roman" w:cs="Times New Roman"/>
          <w:b/>
          <w:bCs/>
          <w:sz w:val="22"/>
          <w:szCs w:val="22"/>
        </w:rPr>
        <w:t>Figure 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B36B9">
        <w:rPr>
          <w:rFonts w:ascii="Times New Roman" w:hAnsi="Times New Roman" w:cs="Times New Roman"/>
          <w:b/>
          <w:bCs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sz w:val="22"/>
          <w:szCs w:val="22"/>
        </w:rPr>
        <w:t>source data</w:t>
      </w:r>
      <w:r w:rsidRPr="00CB36B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F7423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</w:t>
      </w:r>
      <w:r w:rsidRPr="00D902CC">
        <w:rPr>
          <w:rFonts w:ascii="Times New Roman" w:hAnsi="Times New Roman" w:cs="Times New Roman"/>
          <w:b/>
          <w:sz w:val="22"/>
          <w:szCs w:val="22"/>
        </w:rPr>
        <w:t xml:space="preserve"> |</w:t>
      </w:r>
      <w:r w:rsidRPr="00A50201">
        <w:t xml:space="preserve"> </w:t>
      </w:r>
      <w:r w:rsidR="006359BE"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FCCS parameters of GFP-Nanog and mCherry-Oct4 in mesendoderm and ectoderm of blastula embryos (oblong stage; 3.5 hpf). 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Diffusion parameters values were derived from analysis of FCCS data with the ACFs and CCF fit by 2-component anomalous diffusion model. D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, D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: Diffusion coefficient of the fast and slow diffusion component respectively. α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, α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: anomalous parameter of the fast and slow diffusion component respectively. </w:t>
      </w:r>
      <w:proofErr w:type="spellStart"/>
      <w:r w:rsidR="006359BE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Kd</w:t>
      </w:r>
      <w:proofErr w:type="spellEnd"/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: dissociation constant at equilibrium</w:t>
      </w:r>
      <w:proofErr w:type="gramStart"/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;</w:t>
      </w:r>
      <w:proofErr w:type="gramEnd"/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values were obtained from the slop</w:t>
      </w:r>
      <w:r w:rsidR="006359BE">
        <w:rPr>
          <w:rFonts w:ascii="Times New Roman" w:eastAsia="SimSun" w:hAnsi="Times New Roman" w:cs="Times New Roman"/>
          <w:bCs/>
          <w:sz w:val="22"/>
          <w:szCs w:val="22"/>
        </w:rPr>
        <w:t>e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s of the fitted linear line when plotting the concentration of GFP-Nanog (C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N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) * concentration of mCherry-Oct4 (C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O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 </w:t>
      </w:r>
      <w:r w:rsidR="006359BE" w:rsidRPr="00861892">
        <w:rPr>
          <w:rFonts w:ascii="Times New Roman" w:eastAsia="SimSun" w:hAnsi="Times New Roman" w:cs="Times New Roman"/>
          <w:bCs/>
          <w:iCs/>
          <w:sz w:val="22"/>
          <w:szCs w:val="22"/>
        </w:rPr>
        <w:t>versus</w:t>
      </w:r>
      <w:r w:rsidR="006359BE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 xml:space="preserve"> 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the concentration of the proteins association (C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NO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. 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If </w:t>
      </w:r>
      <w:r w:rsidR="006359BE">
        <w:rPr>
          <w:rFonts w:ascii="Times New Roman" w:eastAsia="SimSun" w:hAnsi="Times New Roman" w:cs="Times New Roman"/>
          <w:sz w:val="22"/>
          <w:szCs w:val="22"/>
        </w:rPr>
        <w:t>the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 proteins</w:t>
      </w:r>
      <w:r w:rsidR="006359BE">
        <w:rPr>
          <w:rFonts w:ascii="Times New Roman" w:eastAsia="SimSun" w:hAnsi="Times New Roman" w:cs="Times New Roman"/>
          <w:sz w:val="22"/>
          <w:szCs w:val="22"/>
        </w:rPr>
        <w:t xml:space="preserve"> are associated,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 there </w:t>
      </w:r>
      <w:r w:rsidR="006359BE">
        <w:rPr>
          <w:rFonts w:ascii="Times New Roman" w:eastAsia="SimSun" w:hAnsi="Times New Roman" w:cs="Times New Roman"/>
          <w:sz w:val="22"/>
          <w:szCs w:val="22"/>
        </w:rPr>
        <w:t>will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 be a linear line</w:t>
      </w:r>
      <w:r w:rsidR="006359BE">
        <w:rPr>
          <w:rFonts w:ascii="Times New Roman" w:eastAsia="SimSun" w:hAnsi="Times New Roman" w:cs="Times New Roman"/>
          <w:sz w:val="22"/>
          <w:szCs w:val="22"/>
        </w:rPr>
        <w:t>;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="006359BE">
        <w:rPr>
          <w:rFonts w:ascii="Times New Roman" w:eastAsia="SimSun" w:hAnsi="Times New Roman" w:cs="Times New Roman"/>
          <w:sz w:val="22"/>
          <w:szCs w:val="22"/>
        </w:rPr>
        <w:t>i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>n case</w:t>
      </w:r>
      <w:r w:rsidR="006359BE">
        <w:rPr>
          <w:rFonts w:ascii="Times New Roman" w:eastAsia="SimSun" w:hAnsi="Times New Roman" w:cs="Times New Roman"/>
          <w:sz w:val="22"/>
          <w:szCs w:val="22"/>
        </w:rPr>
        <w:t>s where no</w:t>
      </w:r>
      <w:r w:rsidR="006359BE" w:rsidRPr="00861892">
        <w:rPr>
          <w:rFonts w:ascii="Times New Roman" w:eastAsia="SimSun" w:hAnsi="Times New Roman" w:cs="Times New Roman"/>
          <w:sz w:val="22"/>
          <w:szCs w:val="22"/>
        </w:rPr>
        <w:t xml:space="preserve"> association exist</w:t>
      </w:r>
      <w:r w:rsidR="006359BE">
        <w:rPr>
          <w:rFonts w:ascii="Times New Roman" w:eastAsia="SimSun" w:hAnsi="Times New Roman" w:cs="Times New Roman"/>
          <w:sz w:val="22"/>
          <w:szCs w:val="22"/>
        </w:rPr>
        <w:t>s, there is no linear relationship</w:t>
      </w:r>
      <w:r w:rsidR="00237305">
        <w:rPr>
          <w:rFonts w:ascii="Times New Roman" w:eastAsia="SimSun" w:hAnsi="Times New Roman" w:cs="Times New Roman"/>
          <w:sz w:val="22"/>
          <w:szCs w:val="22"/>
        </w:rPr>
        <w:t xml:space="preserve"> (N.L)</w:t>
      </w:r>
      <w:r w:rsidR="006359BE">
        <w:rPr>
          <w:rFonts w:ascii="Times New Roman" w:eastAsia="SimSun" w:hAnsi="Times New Roman" w:cs="Times New Roman"/>
          <w:sz w:val="22"/>
          <w:szCs w:val="22"/>
        </w:rPr>
        <w:t xml:space="preserve">. 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Association: fraction of proteins diffusing together in the same complex. Details of the FCCS analysis are shown in Figure 2</w:t>
      </w:r>
      <w:r w:rsidR="00FC5463">
        <w:rPr>
          <w:rFonts w:ascii="Times New Roman" w:eastAsia="SimSun" w:hAnsi="Times New Roman" w:cs="Times New Roman"/>
          <w:bCs/>
          <w:sz w:val="22"/>
          <w:szCs w:val="22"/>
        </w:rPr>
        <w:t xml:space="preserve"> 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-figure supplement 4 and Methods. ME: mesendoderm. EC: ectoderm. Values represent mean ± SEM from three to five independent experiments with </w:t>
      </w:r>
      <w:r w:rsidR="006359BE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n</w:t>
      </w:r>
      <w:r w:rsidR="006359BE" w:rsidRPr="00861892">
        <w:rPr>
          <w:rFonts w:ascii="Times New Roman" w:eastAsia="SimSun" w:hAnsi="Times New Roman" w:cs="Times New Roman"/>
          <w:bCs/>
          <w:sz w:val="22"/>
          <w:szCs w:val="22"/>
        </w:rPr>
        <w:t>&gt;15.</w:t>
      </w:r>
    </w:p>
    <w:p w14:paraId="5B7829E3" w14:textId="77777777" w:rsidR="006359BE" w:rsidRDefault="006359BE"/>
    <w:p w14:paraId="2BEBD849" w14:textId="77777777" w:rsidR="006359BE" w:rsidRDefault="006359BE"/>
    <w:p w14:paraId="1F1EB4E7" w14:textId="77777777" w:rsidR="006359BE" w:rsidRDefault="006359BE"/>
    <w:p w14:paraId="0D7DD82B" w14:textId="77777777" w:rsidR="006359BE" w:rsidRDefault="006359BE">
      <w:bookmarkStart w:id="0" w:name="_GoBack"/>
      <w:bookmarkEnd w:id="0"/>
    </w:p>
    <w:p w14:paraId="2FDA90BC" w14:textId="77777777" w:rsidR="006359BE" w:rsidRDefault="006359BE"/>
    <w:p w14:paraId="6EEF4F17" w14:textId="77777777" w:rsidR="006359BE" w:rsidRDefault="006359BE"/>
    <w:p w14:paraId="6DBA1A8A" w14:textId="77777777" w:rsidR="006359BE" w:rsidRDefault="006359BE"/>
    <w:p w14:paraId="179923A2" w14:textId="77777777" w:rsidR="006359BE" w:rsidRDefault="006359BE"/>
    <w:p w14:paraId="68F8CF4C" w14:textId="77777777" w:rsidR="006359BE" w:rsidRDefault="006359BE"/>
    <w:p w14:paraId="2C358175" w14:textId="77777777" w:rsidR="006359BE" w:rsidRDefault="006359BE"/>
    <w:sectPr w:rsidR="006359BE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0EC"/>
    <w:rsid w:val="00237305"/>
    <w:rsid w:val="003F70EC"/>
    <w:rsid w:val="006359BE"/>
    <w:rsid w:val="00BC183C"/>
    <w:rsid w:val="00C83F1C"/>
    <w:rsid w:val="00D02283"/>
    <w:rsid w:val="00FC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BA3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EC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EC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2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6</cp:revision>
  <dcterms:created xsi:type="dcterms:W3CDTF">2016-07-04T02:42:00Z</dcterms:created>
  <dcterms:modified xsi:type="dcterms:W3CDTF">2016-07-04T07:02:00Z</dcterms:modified>
</cp:coreProperties>
</file>